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D02BE" w14:textId="1692FBD1" w:rsidR="00A14AE3" w:rsidRPr="00557DF3" w:rsidRDefault="00A14AE3" w:rsidP="00A14AE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Supplementary Figure</w:t>
      </w:r>
      <w:r w:rsidRPr="0015505E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1 </w:t>
      </w:r>
      <w:r w:rsidRPr="00557DF3">
        <w:rPr>
          <w:rFonts w:ascii="Arial" w:hAnsi="Arial" w:cs="Arial"/>
          <w:b/>
          <w:bCs/>
          <w:sz w:val="22"/>
          <w:szCs w:val="22"/>
          <w:lang w:val="en-US"/>
        </w:rPr>
        <w:t>- Sex distribution in the GBA-PD cohort</w:t>
      </w:r>
      <w:r w:rsidRPr="00557DF3">
        <w:rPr>
          <w:rFonts w:ascii="Arial" w:hAnsi="Arial" w:cs="Arial"/>
          <w:sz w:val="22"/>
          <w:szCs w:val="22"/>
          <w:lang w:val="en-US"/>
        </w:rPr>
        <w:t>. Histogram depicting the percentage of males and females within the GBA</w:t>
      </w:r>
      <w:r w:rsidR="00FB075E">
        <w:rPr>
          <w:rFonts w:ascii="Arial" w:hAnsi="Arial" w:cs="Arial"/>
          <w:sz w:val="22"/>
          <w:szCs w:val="22"/>
          <w:lang w:val="en-US"/>
        </w:rPr>
        <w:t>-PD</w:t>
      </w:r>
      <w:r w:rsidRPr="00557DF3">
        <w:rPr>
          <w:rFonts w:ascii="Arial" w:hAnsi="Arial" w:cs="Arial"/>
          <w:sz w:val="22"/>
          <w:szCs w:val="22"/>
          <w:lang w:val="en-US"/>
        </w:rPr>
        <w:t xml:space="preserve"> cohort. The y-axis indicates the numerosity of the specific subgroup.</w:t>
      </w:r>
    </w:p>
    <w:p w14:paraId="3C0673AA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8595CC3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658668B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DC08DD8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DDC3A06" w14:textId="7862B4D7" w:rsidR="00A14AE3" w:rsidRDefault="00A14AE3" w:rsidP="00A14AE3">
      <w:pPr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noProof/>
          <w:sz w:val="22"/>
          <w:szCs w:val="22"/>
          <w:lang w:val="en-GB"/>
          <w14:ligatures w14:val="standardContextual"/>
        </w:rPr>
        <w:drawing>
          <wp:inline distT="0" distB="0" distL="0" distR="0" wp14:anchorId="2DE6A7BD" wp14:editId="0E86C5F6">
            <wp:extent cx="4269783" cy="4517788"/>
            <wp:effectExtent l="0" t="0" r="0" b="3810"/>
            <wp:docPr id="988827082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827082" name="Immagine 1" descr="Immagine che contiene testo, schermata, diagramma, linea&#10;&#10;Descrizione generat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98" t="6577" r="20483" b="7115"/>
                    <a:stretch/>
                  </pic:blipFill>
                  <pic:spPr bwMode="auto">
                    <a:xfrm>
                      <a:off x="0" y="0"/>
                      <a:ext cx="4287227" cy="4536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74EA2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FCBFBDD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4B509A5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F773F47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3699E76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FDB59CF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4AABBF9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A4A4309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528A570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77FD320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DB08856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E9A8968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53C291A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ACBCD66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2FEC6D1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14E6E39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174DCE9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C54D50F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2C8385F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3AFAE33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EA4A15B" w14:textId="77777777" w:rsidR="00A14AE3" w:rsidRDefault="00A14AE3" w:rsidP="00DA3CB8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sectPr w:rsidR="00A14A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55A"/>
    <w:rsid w:val="0008255A"/>
    <w:rsid w:val="003D603D"/>
    <w:rsid w:val="00876749"/>
    <w:rsid w:val="008D0D16"/>
    <w:rsid w:val="00A074B4"/>
    <w:rsid w:val="00A14AE3"/>
    <w:rsid w:val="00B335ED"/>
    <w:rsid w:val="00C24C0F"/>
    <w:rsid w:val="00D808D6"/>
    <w:rsid w:val="00DA3CB8"/>
    <w:rsid w:val="00DC2A38"/>
    <w:rsid w:val="00EA46C8"/>
    <w:rsid w:val="00FB0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47FE6"/>
  <w15:chartTrackingRefBased/>
  <w15:docId w15:val="{63D1C01B-BCF0-4ABF-BEBF-B988BA1D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3C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CH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A3CB8"/>
    <w:pPr>
      <w:spacing w:after="0" w:line="240" w:lineRule="auto"/>
    </w:pPr>
    <w:rPr>
      <w:rFonts w:ascii="Calibri" w:eastAsia="Calibri" w:hAnsi="Calibri" w:cs="Calibri"/>
      <w:kern w:val="0"/>
      <w:lang w:val="en-US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B075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B075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B075E"/>
    <w:rPr>
      <w:rFonts w:ascii="Times New Roman" w:eastAsia="Times New Roman" w:hAnsi="Times New Roman" w:cs="Times New Roman"/>
      <w:kern w:val="0"/>
      <w:sz w:val="20"/>
      <w:szCs w:val="20"/>
      <w:lang w:val="it-CH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075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075E"/>
    <w:rPr>
      <w:rFonts w:ascii="Times New Roman" w:eastAsia="Times New Roman" w:hAnsi="Times New Roman" w:cs="Times New Roman"/>
      <w:b/>
      <w:bCs/>
      <w:kern w:val="0"/>
      <w:sz w:val="20"/>
      <w:szCs w:val="20"/>
      <w:lang w:val="it-CH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ola Caminiti</dc:creator>
  <cp:keywords/>
  <dc:description/>
  <cp:lastModifiedBy>Silvia Paola Caminiti</cp:lastModifiedBy>
  <cp:revision>6</cp:revision>
  <dcterms:created xsi:type="dcterms:W3CDTF">2024-02-10T14:51:00Z</dcterms:created>
  <dcterms:modified xsi:type="dcterms:W3CDTF">2024-02-10T16:27:00Z</dcterms:modified>
</cp:coreProperties>
</file>